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66438" w14:textId="33EBFB62" w:rsidR="00320B5F" w:rsidRPr="00E7281A" w:rsidRDefault="00320B5F" w:rsidP="00E7281A">
      <w:pPr>
        <w:spacing w:line="400" w:lineRule="exact"/>
        <w:jc w:val="center"/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E7281A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Supplementary </w:t>
      </w:r>
      <w:r w:rsidR="00C2305A" w:rsidRPr="00E7281A">
        <w:rPr>
          <w:rFonts w:ascii="Times New Roman" w:eastAsia="微软雅黑" w:hAnsi="Times New Roman" w:cs="Times New Roman" w:hint="eastAsia"/>
          <w:b/>
          <w:bCs/>
          <w:color w:val="000000" w:themeColor="text1"/>
          <w:kern w:val="0"/>
          <w:sz w:val="28"/>
          <w:szCs w:val="28"/>
        </w:rPr>
        <w:t>M</w:t>
      </w:r>
      <w:r w:rsidRPr="00E7281A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8"/>
          <w:szCs w:val="28"/>
        </w:rPr>
        <w:t>aterials</w:t>
      </w:r>
    </w:p>
    <w:p w14:paraId="27B416ED" w14:textId="43DFBF9B" w:rsidR="00E7281A" w:rsidRPr="005566FE" w:rsidRDefault="00E7281A" w:rsidP="005566FE">
      <w:pPr>
        <w:pStyle w:val="a9"/>
        <w:numPr>
          <w:ilvl w:val="0"/>
          <w:numId w:val="1"/>
        </w:numPr>
        <w:spacing w:line="400" w:lineRule="exact"/>
        <w:ind w:firstLineChars="0"/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5566FE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zCs w:val="24"/>
        </w:rPr>
        <w:t>Supplementary Figures</w:t>
      </w:r>
    </w:p>
    <w:p w14:paraId="4B254AF6" w14:textId="440745E9" w:rsidR="00E0125D" w:rsidRDefault="00E0125D" w:rsidP="00094625">
      <w:pPr>
        <w:spacing w:line="400" w:lineRule="exact"/>
        <w:rPr>
          <w:rFonts w:ascii="Times New Roman" w:eastAsia="微软雅黑" w:hAnsi="Times New Roman" w:cs="Times New Roman"/>
          <w:color w:val="000000" w:themeColor="text1"/>
          <w:kern w:val="0"/>
          <w:szCs w:val="21"/>
        </w:rPr>
      </w:pPr>
      <w:r w:rsidRPr="00EB6B61">
        <w:rPr>
          <w:rFonts w:ascii="Times New Roman" w:eastAsia="微软雅黑" w:hAnsi="Times New Roman" w:cs="Times New Roman" w:hint="eastAsia"/>
          <w:color w:val="000000" w:themeColor="text1"/>
          <w:kern w:val="0"/>
          <w:szCs w:val="21"/>
        </w:rPr>
        <w:t>Figure S1</w:t>
      </w:r>
      <w:r w:rsidR="00C05EB0">
        <w:rPr>
          <w:rFonts w:ascii="Times New Roman" w:eastAsia="微软雅黑" w:hAnsi="Times New Roman" w:cs="Times New Roman" w:hint="eastAsia"/>
          <w:color w:val="000000" w:themeColor="text1"/>
          <w:kern w:val="0"/>
          <w:szCs w:val="21"/>
        </w:rPr>
        <w:t xml:space="preserve">  </w:t>
      </w:r>
      <w:r w:rsidR="00C05EB0" w:rsidRPr="00C05EB0">
        <w:rPr>
          <w:rFonts w:ascii="Times New Roman" w:eastAsia="微软雅黑" w:hAnsi="Times New Roman" w:cs="Times New Roman"/>
          <w:color w:val="000000" w:themeColor="text1"/>
          <w:kern w:val="0"/>
          <w:szCs w:val="21"/>
        </w:rPr>
        <w:t xml:space="preserve">Flowchart of </w:t>
      </w:r>
      <w:r w:rsidR="00C05EB0" w:rsidRPr="00C05EB0">
        <w:rPr>
          <w:rFonts w:ascii="Times New Roman" w:eastAsia="微软雅黑" w:hAnsi="Times New Roman" w:cs="Times New Roman" w:hint="eastAsia"/>
          <w:color w:val="000000" w:themeColor="text1"/>
          <w:kern w:val="0"/>
          <w:szCs w:val="21"/>
        </w:rPr>
        <w:t>l</w:t>
      </w:r>
      <w:r w:rsidR="00C05EB0" w:rsidRPr="00C05EB0">
        <w:rPr>
          <w:rFonts w:ascii="Times New Roman" w:eastAsia="微软雅黑" w:hAnsi="Times New Roman" w:cs="Times New Roman"/>
          <w:color w:val="000000" w:themeColor="text1"/>
          <w:kern w:val="0"/>
          <w:szCs w:val="21"/>
        </w:rPr>
        <w:t xml:space="preserve">iterature </w:t>
      </w:r>
      <w:r w:rsidR="00C05EB0" w:rsidRPr="00C05EB0">
        <w:rPr>
          <w:rFonts w:ascii="Times New Roman" w:eastAsia="微软雅黑" w:hAnsi="Times New Roman" w:cs="Times New Roman" w:hint="eastAsia"/>
          <w:color w:val="000000" w:themeColor="text1"/>
          <w:kern w:val="0"/>
          <w:szCs w:val="21"/>
        </w:rPr>
        <w:t>s</w:t>
      </w:r>
      <w:r w:rsidR="00C05EB0" w:rsidRPr="00C05EB0">
        <w:rPr>
          <w:rFonts w:ascii="Times New Roman" w:eastAsia="微软雅黑" w:hAnsi="Times New Roman" w:cs="Times New Roman"/>
          <w:color w:val="000000" w:themeColor="text1"/>
          <w:kern w:val="0"/>
          <w:szCs w:val="21"/>
        </w:rPr>
        <w:t>creening</w:t>
      </w:r>
      <w:r w:rsidRPr="00C05EB0">
        <w:rPr>
          <w:rFonts w:ascii="Times New Roman" w:eastAsia="微软雅黑" w:hAnsi="Times New Roman" w:cs="Times New Roman" w:hint="eastAsia"/>
          <w:color w:val="000000" w:themeColor="text1"/>
          <w:kern w:val="0"/>
          <w:szCs w:val="21"/>
        </w:rPr>
        <w:t xml:space="preserve"> </w:t>
      </w:r>
    </w:p>
    <w:p w14:paraId="7D7F1934" w14:textId="707E7C68" w:rsidR="00390C8F" w:rsidRDefault="00390C8F" w:rsidP="00094625">
      <w:pPr>
        <w:spacing w:line="400" w:lineRule="exact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微软雅黑" w:hAnsi="Times New Roman" w:cs="Times New Roman" w:hint="eastAsia"/>
          <w:color w:val="000000" w:themeColor="text1"/>
          <w:kern w:val="0"/>
          <w:szCs w:val="21"/>
        </w:rPr>
        <w:t xml:space="preserve">Figure S2  </w:t>
      </w:r>
      <w:r w:rsidR="00F0099A" w:rsidRPr="00F0099A">
        <w:rPr>
          <w:rFonts w:ascii="Times New Roman" w:eastAsia="宋体" w:hAnsi="Times New Roman" w:cs="Times New Roman" w:hint="eastAsia"/>
          <w:color w:val="000000" w:themeColor="text1"/>
        </w:rPr>
        <w:t>Statistical analysis of publication</w:t>
      </w:r>
      <w:r w:rsidR="00F0099A">
        <w:rPr>
          <w:rFonts w:ascii="Times New Roman" w:eastAsia="宋体" w:hAnsi="Times New Roman" w:cs="Times New Roman" w:hint="eastAsia"/>
          <w:color w:val="000000" w:themeColor="text1"/>
        </w:rPr>
        <w:t>s</w:t>
      </w:r>
      <w:r w:rsidR="00F0099A" w:rsidRPr="00F0099A">
        <w:rPr>
          <w:rFonts w:ascii="Times New Roman" w:eastAsia="宋体" w:hAnsi="Times New Roman" w:cs="Times New Roman" w:hint="eastAsia"/>
          <w:color w:val="000000" w:themeColor="text1"/>
        </w:rPr>
        <w:t xml:space="preserve"> using R software</w:t>
      </w:r>
    </w:p>
    <w:p w14:paraId="1114EE0D" w14:textId="77777777" w:rsidR="00E7281A" w:rsidRPr="00390C8F" w:rsidRDefault="00E7281A" w:rsidP="00094625">
      <w:pPr>
        <w:spacing w:line="400" w:lineRule="exact"/>
        <w:rPr>
          <w:rFonts w:ascii="Times New Roman" w:eastAsia="微软雅黑" w:hAnsi="Times New Roman" w:cs="Times New Roman"/>
          <w:color w:val="000000" w:themeColor="text1"/>
          <w:kern w:val="0"/>
          <w:szCs w:val="21"/>
        </w:rPr>
      </w:pPr>
    </w:p>
    <w:p w14:paraId="1D849D6B" w14:textId="4CB8E4A7" w:rsidR="00E0125D" w:rsidRPr="005566FE" w:rsidRDefault="00E7281A" w:rsidP="005566FE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8"/>
        </w:rPr>
      </w:pPr>
      <w:r w:rsidRPr="005566FE">
        <w:rPr>
          <w:rFonts w:ascii="Times New Roman" w:hAnsi="Times New Roman" w:cs="Times New Roman" w:hint="eastAsia"/>
          <w:b/>
          <w:bCs/>
          <w:iCs/>
          <w:color w:val="000000" w:themeColor="text1"/>
          <w:sz w:val="24"/>
          <w:szCs w:val="28"/>
        </w:rPr>
        <w:t>Supplementary Tables</w:t>
      </w:r>
    </w:p>
    <w:p w14:paraId="136AC583" w14:textId="70B9A890" w:rsidR="00904F15" w:rsidRPr="009F21DD" w:rsidRDefault="00A23628">
      <w:pPr>
        <w:rPr>
          <w:rFonts w:ascii="Times New Roman" w:hAnsi="Times New Roman" w:cs="Times New Roman"/>
          <w:iCs/>
          <w:color w:val="000000" w:themeColor="text1"/>
        </w:rPr>
      </w:pPr>
      <w:r w:rsidRPr="009F21DD">
        <w:rPr>
          <w:rFonts w:ascii="Times New Roman" w:hAnsi="Times New Roman" w:cs="Times New Roman"/>
          <w:iCs/>
          <w:color w:val="000000" w:themeColor="text1"/>
        </w:rPr>
        <w:t>Table</w:t>
      </w:r>
      <w:r w:rsidR="005A5107">
        <w:rPr>
          <w:rFonts w:ascii="Times New Roman" w:hAnsi="Times New Roman" w:cs="Times New Roman" w:hint="eastAsia"/>
          <w:iCs/>
          <w:color w:val="000000" w:themeColor="text1"/>
        </w:rPr>
        <w:t xml:space="preserve"> </w:t>
      </w:r>
      <w:r w:rsidR="00F62327">
        <w:rPr>
          <w:rFonts w:ascii="Times New Roman" w:hAnsi="Times New Roman" w:cs="Times New Roman" w:hint="eastAsia"/>
          <w:iCs/>
          <w:color w:val="000000" w:themeColor="text1"/>
        </w:rPr>
        <w:t>S</w:t>
      </w:r>
      <w:r w:rsidRPr="009F21DD">
        <w:rPr>
          <w:rFonts w:ascii="Times New Roman" w:hAnsi="Times New Roman" w:cs="Times New Roman"/>
          <w:iCs/>
          <w:color w:val="000000" w:themeColor="text1"/>
        </w:rPr>
        <w:t>1</w:t>
      </w:r>
      <w:r w:rsidR="00A0277B">
        <w:rPr>
          <w:rFonts w:ascii="Times New Roman" w:hAnsi="Times New Roman" w:cs="Times New Roman" w:hint="eastAsia"/>
          <w:iCs/>
          <w:color w:val="000000" w:themeColor="text1"/>
        </w:rPr>
        <w:t xml:space="preserve">  </w:t>
      </w:r>
      <w:r w:rsidRPr="009F21DD">
        <w:rPr>
          <w:rFonts w:ascii="Times New Roman" w:hAnsi="Times New Roman" w:cs="Times New Roman"/>
          <w:iCs/>
          <w:color w:val="000000" w:themeColor="text1"/>
        </w:rPr>
        <w:t xml:space="preserve">Search strategy in Web of Science Core Collection </w:t>
      </w:r>
    </w:p>
    <w:tbl>
      <w:tblPr>
        <w:tblStyle w:val="a8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286"/>
      </w:tblGrid>
      <w:tr w:rsidR="009F21DD" w:rsidRPr="009F21DD" w14:paraId="7509C365" w14:textId="77777777" w:rsidTr="00507C8A">
        <w:tc>
          <w:tcPr>
            <w:tcW w:w="8296" w:type="dxa"/>
          </w:tcPr>
          <w:p w14:paraId="18872D81" w14:textId="77777777" w:rsidR="00904F15" w:rsidRPr="009F21DD" w:rsidRDefault="00904F15" w:rsidP="00904F1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26712C2" w14:textId="27D7F241" w:rsidR="00904F15" w:rsidRPr="009F21DD" w:rsidRDefault="00904F15" w:rsidP="00904F1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21DD">
              <w:rPr>
                <w:rFonts w:ascii="Times New Roman" w:hAnsi="Times New Roman" w:cs="Times New Roman"/>
                <w:color w:val="000000" w:themeColor="text1"/>
              </w:rPr>
              <w:t>#1. TS=(“sarcopenia” OR “sarcopenic” OR “muscle depletion” OR “muscle wasting” OR “muscle atrophy”)</w:t>
            </w:r>
          </w:p>
          <w:p w14:paraId="43A2F4E0" w14:textId="57477F28" w:rsidR="00904F15" w:rsidRPr="009F21DD" w:rsidRDefault="00904F15" w:rsidP="00904F1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D991A60" w14:textId="1BF7781F" w:rsidR="00904F15" w:rsidRPr="009F21DD" w:rsidRDefault="00904F15" w:rsidP="00904F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21DD">
              <w:rPr>
                <w:rFonts w:ascii="Times New Roman" w:hAnsi="Times New Roman" w:cs="Times New Roman"/>
                <w:color w:val="000000" w:themeColor="text1"/>
              </w:rPr>
              <w:t>#2. TS=(“diabetes” OR “diabetes mellitus” OR “diabetic” OR “diabetic mellitus” OR “diabete” OR “Type 1 Diabetes Mellitus” OR “T1DM” OR “Type 2 Diabetes Mellitus” OR “T2DM” OR “aged diabetics” OR “senile diabetes” OR “geriatric diabetes”)</w:t>
            </w:r>
          </w:p>
          <w:p w14:paraId="410C6CE4" w14:textId="77777777" w:rsidR="00904F15" w:rsidRPr="009F21DD" w:rsidRDefault="00904F15" w:rsidP="00904F1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22D2F44" w14:textId="469AC573" w:rsidR="00904F15" w:rsidRPr="009F21DD" w:rsidRDefault="00904F15" w:rsidP="00904F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21DD">
              <w:rPr>
                <w:rFonts w:ascii="Times New Roman" w:hAnsi="Times New Roman" w:cs="Times New Roman"/>
                <w:color w:val="000000" w:themeColor="text1"/>
              </w:rPr>
              <w:t>#3. #1 AND #2</w:t>
            </w:r>
          </w:p>
          <w:p w14:paraId="1403E8E1" w14:textId="5595CF62" w:rsidR="00904F15" w:rsidRPr="009F21DD" w:rsidRDefault="00904F15" w:rsidP="00904F1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F21DD" w:rsidRPr="009F21DD" w14:paraId="38343697" w14:textId="77777777" w:rsidTr="00507C8A">
        <w:tc>
          <w:tcPr>
            <w:tcW w:w="8296" w:type="dxa"/>
          </w:tcPr>
          <w:p w14:paraId="67714DDB" w14:textId="77777777" w:rsidR="00904F15" w:rsidRPr="009F21DD" w:rsidRDefault="00904F1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86C5653" w14:textId="77777777" w:rsidR="002D080D" w:rsidRPr="009F21DD" w:rsidRDefault="00904F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21DD">
              <w:rPr>
                <w:rFonts w:ascii="Times New Roman" w:hAnsi="Times New Roman" w:cs="Times New Roman"/>
                <w:color w:val="000000" w:themeColor="text1"/>
              </w:rPr>
              <w:t>Note:</w:t>
            </w:r>
          </w:p>
          <w:p w14:paraId="581FDA16" w14:textId="5B3D68F1" w:rsidR="00904F15" w:rsidRPr="009F21DD" w:rsidRDefault="00382E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21DD">
              <w:rPr>
                <w:rFonts w:ascii="Times New Roman" w:hAnsi="Times New Roman" w:cs="Times New Roman"/>
                <w:color w:val="000000" w:themeColor="text1"/>
              </w:rPr>
              <w:t xml:space="preserve">The search was conducted on December 26, 2024, using citation indexes including </w:t>
            </w:r>
            <w:r w:rsidR="000F1742" w:rsidRPr="009F21DD">
              <w:rPr>
                <w:rFonts w:ascii="Times New Roman" w:hAnsi="Times New Roman" w:cs="Times New Roman"/>
                <w:color w:val="000000" w:themeColor="text1"/>
              </w:rPr>
              <w:t>Science Citation Index Expanded(SCI-EXPANDED),</w:t>
            </w:r>
            <w:r w:rsidRPr="009F21D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F1742" w:rsidRPr="009F21DD">
              <w:rPr>
                <w:rFonts w:ascii="Times New Roman" w:hAnsi="Times New Roman" w:cs="Times New Roman"/>
                <w:color w:val="000000" w:themeColor="text1"/>
              </w:rPr>
              <w:t>Social Sciences Citation Index(SSCI),</w:t>
            </w:r>
            <w:r w:rsidRPr="009F21D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F1742" w:rsidRPr="009F21DD">
              <w:rPr>
                <w:rFonts w:ascii="Times New Roman" w:hAnsi="Times New Roman" w:cs="Times New Roman"/>
                <w:color w:val="000000" w:themeColor="text1"/>
              </w:rPr>
              <w:t>Arts &amp; Humanities Citation Index(AHCI),</w:t>
            </w:r>
            <w:r w:rsidRPr="009F21D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F1742" w:rsidRPr="009F21DD">
              <w:rPr>
                <w:rFonts w:ascii="Times New Roman" w:hAnsi="Times New Roman" w:cs="Times New Roman"/>
                <w:color w:val="000000" w:themeColor="text1"/>
              </w:rPr>
              <w:t>Conference Proceedings Citation Index-Science(CPCI-S), Conference Proceedings Citation Index-Social Science(CPCI-SSH),</w:t>
            </w:r>
            <w:r w:rsidRPr="009F21D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F1742" w:rsidRPr="009F21DD">
              <w:rPr>
                <w:rFonts w:ascii="Times New Roman" w:hAnsi="Times New Roman" w:cs="Times New Roman"/>
                <w:color w:val="000000" w:themeColor="text1"/>
              </w:rPr>
              <w:t>Emerging Sources Citation Index(ESCI),</w:t>
            </w:r>
            <w:r w:rsidRPr="009F21D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F1742" w:rsidRPr="009F21DD">
              <w:rPr>
                <w:rFonts w:ascii="Times New Roman" w:hAnsi="Times New Roman" w:cs="Times New Roman"/>
                <w:color w:val="000000" w:themeColor="text1"/>
              </w:rPr>
              <w:t>Current Chemical Reactions(CCR-EXPANDED),Index Chemicus(IC)</w:t>
            </w:r>
            <w:r w:rsidRPr="009F21DD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14:paraId="1299FAB9" w14:textId="17F5556A" w:rsidR="00904F15" w:rsidRPr="009F21DD" w:rsidRDefault="00904F1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F630ACA" w14:textId="77777777" w:rsidR="006D7C8C" w:rsidRPr="009F21DD" w:rsidRDefault="006D7C8C">
      <w:pPr>
        <w:rPr>
          <w:rFonts w:ascii="Times New Roman" w:eastAsia="宋体" w:hAnsi="Times New Roman" w:cs="Times New Roman"/>
          <w:color w:val="000000" w:themeColor="text1"/>
        </w:rPr>
      </w:pPr>
    </w:p>
    <w:p w14:paraId="705F18A0" w14:textId="2E203C14" w:rsidR="00BD2B13" w:rsidRPr="009F21DD" w:rsidRDefault="00D150A1" w:rsidP="00D150A1">
      <w:pPr>
        <w:rPr>
          <w:rFonts w:ascii="Times New Roman" w:hAnsi="Times New Roman" w:cs="Times New Roman"/>
          <w:iCs/>
          <w:color w:val="000000" w:themeColor="text1"/>
        </w:rPr>
      </w:pPr>
      <w:r w:rsidRPr="009F21DD">
        <w:rPr>
          <w:rFonts w:ascii="Times New Roman" w:hAnsi="Times New Roman" w:cs="Times New Roman"/>
          <w:iCs/>
          <w:color w:val="000000" w:themeColor="text1"/>
        </w:rPr>
        <w:t>Table S2</w:t>
      </w:r>
      <w:r w:rsidR="00285C5F" w:rsidRPr="009F21DD">
        <w:rPr>
          <w:rFonts w:ascii="Times New Roman" w:hAnsi="Times New Roman" w:cs="Times New Roman"/>
          <w:iCs/>
          <w:color w:val="000000" w:themeColor="text1"/>
        </w:rPr>
        <w:t xml:space="preserve">  </w:t>
      </w:r>
      <w:r w:rsidR="00995691" w:rsidRPr="009F21DD">
        <w:rPr>
          <w:rFonts w:ascii="Times New Roman" w:hAnsi="Times New Roman" w:cs="Times New Roman"/>
          <w:iCs/>
          <w:color w:val="000000" w:themeColor="text1"/>
        </w:rPr>
        <w:t xml:space="preserve">Settings of </w:t>
      </w:r>
      <w:r w:rsidR="00E40BC2">
        <w:rPr>
          <w:rFonts w:ascii="Times New Roman" w:hAnsi="Times New Roman" w:cs="Times New Roman" w:hint="eastAsia"/>
          <w:iCs/>
          <w:color w:val="000000" w:themeColor="text1"/>
        </w:rPr>
        <w:t>s</w:t>
      </w:r>
      <w:r w:rsidR="00995691" w:rsidRPr="009F21DD">
        <w:rPr>
          <w:rFonts w:ascii="Times New Roman" w:hAnsi="Times New Roman" w:cs="Times New Roman"/>
          <w:iCs/>
          <w:color w:val="000000" w:themeColor="text1"/>
        </w:rPr>
        <w:t xml:space="preserve">oftware </w:t>
      </w:r>
      <w:r w:rsidR="00E40BC2">
        <w:rPr>
          <w:rFonts w:ascii="Times New Roman" w:hAnsi="Times New Roman" w:cs="Times New Roman" w:hint="eastAsia"/>
          <w:iCs/>
          <w:color w:val="000000" w:themeColor="text1"/>
        </w:rPr>
        <w:t>p</w:t>
      </w:r>
      <w:r w:rsidR="00995691" w:rsidRPr="009F21DD">
        <w:rPr>
          <w:rFonts w:ascii="Times New Roman" w:hAnsi="Times New Roman" w:cs="Times New Roman"/>
          <w:iCs/>
          <w:color w:val="000000" w:themeColor="text1"/>
        </w:rPr>
        <w:t>arameters</w:t>
      </w:r>
    </w:p>
    <w:tbl>
      <w:tblPr>
        <w:tblStyle w:val="a8"/>
        <w:tblW w:w="8217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86"/>
        <w:gridCol w:w="4631"/>
      </w:tblGrid>
      <w:tr w:rsidR="009F21DD" w:rsidRPr="009F21DD" w14:paraId="4936A9F6" w14:textId="77777777" w:rsidTr="00507C8A">
        <w:trPr>
          <w:jc w:val="center"/>
        </w:trPr>
        <w:tc>
          <w:tcPr>
            <w:tcW w:w="3586" w:type="dxa"/>
            <w:vMerge w:val="restart"/>
            <w:vAlign w:val="center"/>
          </w:tcPr>
          <w:p w14:paraId="6F24F8D8" w14:textId="4F6E00D8" w:rsidR="00BD2B13" w:rsidRPr="009F21DD" w:rsidRDefault="00BD2B13" w:rsidP="00556B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CiteSpace</w:t>
            </w:r>
            <w:r w:rsidR="00612423">
              <w:rPr>
                <w:rFonts w:hint="eastAsia"/>
              </w:rPr>
              <w:t xml:space="preserve"> </w:t>
            </w:r>
            <w:r w:rsidR="00612423" w:rsidRPr="00612423">
              <w:rPr>
                <w:rFonts w:ascii="Times New Roman" w:eastAsia="宋体" w:hAnsi="Times New Roman" w:cs="Times New Roman" w:hint="eastAsia"/>
                <w:color w:val="000000" w:themeColor="text1"/>
              </w:rPr>
              <w:t>v6.4.R1</w:t>
            </w:r>
          </w:p>
        </w:tc>
        <w:tc>
          <w:tcPr>
            <w:tcW w:w="4631" w:type="dxa"/>
          </w:tcPr>
          <w:p w14:paraId="786B58B2" w14:textId="589E0F5D" w:rsidR="00BD2B13" w:rsidRPr="009F21DD" w:rsidRDefault="00BD2B13" w:rsidP="0019744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 xml:space="preserve">Time </w:t>
            </w:r>
            <w:r w:rsidR="002A1D8E">
              <w:rPr>
                <w:rFonts w:ascii="Times New Roman" w:eastAsia="宋体" w:hAnsi="Times New Roman" w:cs="Times New Roman" w:hint="eastAsia"/>
                <w:color w:val="000000" w:themeColor="text1"/>
              </w:rPr>
              <w:t>s</w:t>
            </w: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licing</w:t>
            </w:r>
            <w:r w:rsidR="006E6122" w:rsidRPr="009F21DD">
              <w:rPr>
                <w:rFonts w:ascii="Times New Roman" w:eastAsia="宋体" w:hAnsi="Times New Roman" w:cs="Times New Roman"/>
                <w:color w:val="000000" w:themeColor="text1"/>
              </w:rPr>
              <w:t xml:space="preserve">: </w:t>
            </w: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196</w:t>
            </w:r>
            <w:r w:rsidR="00A76C58">
              <w:rPr>
                <w:rFonts w:ascii="Times New Roman" w:eastAsia="宋体" w:hAnsi="Times New Roman" w:cs="Times New Roman" w:hint="eastAsia"/>
                <w:color w:val="000000" w:themeColor="text1"/>
              </w:rPr>
              <w:t>2</w:t>
            </w:r>
            <w:r w:rsidR="00932C99" w:rsidRPr="008D5FD8">
              <w:rPr>
                <w:rFonts w:ascii="Times New Roman" w:eastAsia="宋体" w:hAnsi="Times New Roman" w:cs="Times New Roman"/>
                <w:color w:val="000000" w:themeColor="text1"/>
              </w:rPr>
              <w:t>-</w:t>
            </w: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2024</w:t>
            </w:r>
          </w:p>
        </w:tc>
      </w:tr>
      <w:tr w:rsidR="009F21DD" w:rsidRPr="009F21DD" w14:paraId="0E919B9E" w14:textId="77777777" w:rsidTr="00507C8A">
        <w:trPr>
          <w:jc w:val="center"/>
        </w:trPr>
        <w:tc>
          <w:tcPr>
            <w:tcW w:w="3586" w:type="dxa"/>
            <w:vMerge/>
            <w:vAlign w:val="center"/>
          </w:tcPr>
          <w:p w14:paraId="5123219A" w14:textId="77777777" w:rsidR="00BD2B13" w:rsidRPr="009F21DD" w:rsidRDefault="00BD2B13" w:rsidP="00556B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4631" w:type="dxa"/>
          </w:tcPr>
          <w:p w14:paraId="4BCCE59D" w14:textId="2157BE3A" w:rsidR="00BD2B13" w:rsidRPr="009F21DD" w:rsidRDefault="00BD2B13" w:rsidP="0019744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 xml:space="preserve">Years </w:t>
            </w:r>
            <w:r w:rsidR="002A1D8E">
              <w:rPr>
                <w:rFonts w:ascii="Times New Roman" w:eastAsia="宋体" w:hAnsi="Times New Roman" w:cs="Times New Roman" w:hint="eastAsia"/>
                <w:color w:val="000000" w:themeColor="text1"/>
              </w:rPr>
              <w:t>p</w:t>
            </w: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 xml:space="preserve">er </w:t>
            </w:r>
            <w:r w:rsidR="002A1D8E">
              <w:rPr>
                <w:rFonts w:ascii="Times New Roman" w:eastAsia="宋体" w:hAnsi="Times New Roman" w:cs="Times New Roman" w:hint="eastAsia"/>
                <w:color w:val="000000" w:themeColor="text1"/>
              </w:rPr>
              <w:t>s</w:t>
            </w: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lice</w:t>
            </w:r>
            <w:r w:rsidR="006E6122" w:rsidRPr="009F21DD">
              <w:rPr>
                <w:rFonts w:ascii="Times New Roman" w:eastAsia="宋体" w:hAnsi="Times New Roman" w:cs="Times New Roman"/>
                <w:color w:val="000000" w:themeColor="text1"/>
              </w:rPr>
              <w:t xml:space="preserve">: </w:t>
            </w: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</w:p>
        </w:tc>
      </w:tr>
      <w:tr w:rsidR="009F21DD" w:rsidRPr="009F21DD" w14:paraId="415CCF56" w14:textId="77777777" w:rsidTr="00507C8A">
        <w:trPr>
          <w:jc w:val="center"/>
        </w:trPr>
        <w:tc>
          <w:tcPr>
            <w:tcW w:w="3586" w:type="dxa"/>
            <w:vMerge/>
            <w:vAlign w:val="center"/>
          </w:tcPr>
          <w:p w14:paraId="030BBF3D" w14:textId="77777777" w:rsidR="00BD2B13" w:rsidRPr="009F21DD" w:rsidRDefault="00BD2B13" w:rsidP="00556B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4631" w:type="dxa"/>
          </w:tcPr>
          <w:p w14:paraId="74B43B88" w14:textId="765D0D27" w:rsidR="00BD2B13" w:rsidRPr="009F21DD" w:rsidRDefault="009143B6" w:rsidP="0019744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Links strength</w:t>
            </w:r>
            <w:r w:rsidR="006E6122" w:rsidRPr="009F21DD">
              <w:rPr>
                <w:rFonts w:ascii="Times New Roman" w:eastAsia="宋体" w:hAnsi="Times New Roman" w:cs="Times New Roman"/>
                <w:color w:val="000000" w:themeColor="text1"/>
              </w:rPr>
              <w:t xml:space="preserve">: </w:t>
            </w:r>
            <w:r w:rsidR="00BD2B13" w:rsidRPr="009F21DD">
              <w:rPr>
                <w:rFonts w:ascii="Times New Roman" w:eastAsia="宋体" w:hAnsi="Times New Roman" w:cs="Times New Roman"/>
                <w:color w:val="000000" w:themeColor="text1"/>
              </w:rPr>
              <w:t>Cosine</w:t>
            </w:r>
          </w:p>
        </w:tc>
      </w:tr>
      <w:tr w:rsidR="009F21DD" w:rsidRPr="009F21DD" w14:paraId="55314186" w14:textId="77777777" w:rsidTr="00507C8A">
        <w:trPr>
          <w:jc w:val="center"/>
        </w:trPr>
        <w:tc>
          <w:tcPr>
            <w:tcW w:w="3586" w:type="dxa"/>
            <w:vMerge/>
            <w:vAlign w:val="center"/>
          </w:tcPr>
          <w:p w14:paraId="208AFB9F" w14:textId="77777777" w:rsidR="00BD2B13" w:rsidRPr="009F21DD" w:rsidRDefault="00BD2B13" w:rsidP="00556B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4631" w:type="dxa"/>
          </w:tcPr>
          <w:p w14:paraId="0EE3D363" w14:textId="2A5B8134" w:rsidR="00BD2B13" w:rsidRPr="009F21DD" w:rsidRDefault="00BD2B13" w:rsidP="0019744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 xml:space="preserve">Selection </w:t>
            </w:r>
            <w:r w:rsidR="002A1D8E">
              <w:rPr>
                <w:rFonts w:ascii="Times New Roman" w:eastAsia="宋体" w:hAnsi="Times New Roman" w:cs="Times New Roman" w:hint="eastAsia"/>
                <w:color w:val="000000" w:themeColor="text1"/>
              </w:rPr>
              <w:t>c</w:t>
            </w: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riteria</w:t>
            </w:r>
            <w:r w:rsidR="006E6122" w:rsidRPr="009F21DD">
              <w:rPr>
                <w:rFonts w:ascii="Times New Roman" w:eastAsia="宋体" w:hAnsi="Times New Roman" w:cs="Times New Roman"/>
                <w:color w:val="000000" w:themeColor="text1"/>
              </w:rPr>
              <w:t xml:space="preserve">: </w:t>
            </w: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g-index</w:t>
            </w:r>
          </w:p>
        </w:tc>
      </w:tr>
      <w:tr w:rsidR="009F21DD" w:rsidRPr="009F21DD" w14:paraId="1715E40A" w14:textId="77777777" w:rsidTr="00507C8A">
        <w:trPr>
          <w:jc w:val="center"/>
        </w:trPr>
        <w:tc>
          <w:tcPr>
            <w:tcW w:w="3586" w:type="dxa"/>
            <w:vMerge/>
            <w:vAlign w:val="center"/>
          </w:tcPr>
          <w:p w14:paraId="5DAB933C" w14:textId="77777777" w:rsidR="00BD2B13" w:rsidRPr="009F21DD" w:rsidRDefault="00BD2B13" w:rsidP="00556B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4631" w:type="dxa"/>
          </w:tcPr>
          <w:p w14:paraId="1A3C51AC" w14:textId="6613F2DC" w:rsidR="00BD2B13" w:rsidRPr="009F21DD" w:rsidRDefault="009F6D7E" w:rsidP="0019744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Pruning</w:t>
            </w:r>
            <w:r w:rsidR="006E6122" w:rsidRPr="009F21DD">
              <w:rPr>
                <w:rFonts w:ascii="Times New Roman" w:eastAsia="宋体" w:hAnsi="Times New Roman" w:cs="Times New Roman"/>
                <w:color w:val="000000" w:themeColor="text1"/>
              </w:rPr>
              <w:t xml:space="preserve">: </w:t>
            </w:r>
            <w:r w:rsidR="00BD2B13" w:rsidRPr="009F21DD">
              <w:rPr>
                <w:rFonts w:ascii="Times New Roman" w:eastAsia="宋体" w:hAnsi="Times New Roman" w:cs="Times New Roman"/>
                <w:color w:val="000000" w:themeColor="text1"/>
              </w:rPr>
              <w:t>Pathfinder</w:t>
            </w:r>
          </w:p>
        </w:tc>
      </w:tr>
      <w:tr w:rsidR="009F21DD" w:rsidRPr="009F21DD" w14:paraId="4A2CB67F" w14:textId="77777777" w:rsidTr="00507C8A">
        <w:trPr>
          <w:jc w:val="center"/>
        </w:trPr>
        <w:tc>
          <w:tcPr>
            <w:tcW w:w="3586" w:type="dxa"/>
            <w:vMerge/>
            <w:vAlign w:val="center"/>
          </w:tcPr>
          <w:p w14:paraId="3DDA2215" w14:textId="77777777" w:rsidR="00BD2B13" w:rsidRPr="009F21DD" w:rsidRDefault="00BD2B13" w:rsidP="00556B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4631" w:type="dxa"/>
          </w:tcPr>
          <w:p w14:paraId="745A6049" w14:textId="3BC7C12A" w:rsidR="00BD2B13" w:rsidRPr="009F21DD" w:rsidRDefault="006E6122" w:rsidP="0019744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 xml:space="preserve">Clustering algorithm: </w:t>
            </w:r>
            <w:r w:rsidR="00BD2B13" w:rsidRPr="009F21DD">
              <w:rPr>
                <w:rFonts w:ascii="Times New Roman" w:eastAsia="宋体" w:hAnsi="Times New Roman" w:cs="Times New Roman"/>
                <w:color w:val="000000" w:themeColor="text1"/>
              </w:rPr>
              <w:t>Log-Likelihood Ratio</w:t>
            </w:r>
            <w:r w:rsidR="00C355BE">
              <w:rPr>
                <w:rFonts w:ascii="Times New Roman" w:eastAsia="宋体" w:hAnsi="Times New Roman" w:cs="Times New Roman" w:hint="eastAsia"/>
                <w:color w:val="000000" w:themeColor="text1"/>
              </w:rPr>
              <w:t>(LLR)</w:t>
            </w:r>
          </w:p>
        </w:tc>
      </w:tr>
      <w:tr w:rsidR="009F21DD" w:rsidRPr="009F21DD" w14:paraId="565D392B" w14:textId="77777777" w:rsidTr="00507C8A">
        <w:trPr>
          <w:jc w:val="center"/>
        </w:trPr>
        <w:tc>
          <w:tcPr>
            <w:tcW w:w="3586" w:type="dxa"/>
            <w:vMerge/>
            <w:vAlign w:val="center"/>
          </w:tcPr>
          <w:p w14:paraId="688C2CCC" w14:textId="77777777" w:rsidR="00BD2B13" w:rsidRPr="009F21DD" w:rsidRDefault="00BD2B13" w:rsidP="00556B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4631" w:type="dxa"/>
          </w:tcPr>
          <w:p w14:paraId="649F8279" w14:textId="3AE19329" w:rsidR="00BD2B13" w:rsidRPr="009F21DD" w:rsidRDefault="006125E1" w:rsidP="0019744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 xml:space="preserve">Node display method: </w:t>
            </w:r>
            <w:r w:rsidR="00BD2B13" w:rsidRPr="009F21DD">
              <w:rPr>
                <w:rFonts w:ascii="Times New Roman" w:eastAsia="宋体" w:hAnsi="Times New Roman" w:cs="Times New Roman"/>
                <w:color w:val="000000" w:themeColor="text1"/>
              </w:rPr>
              <w:t>Tree Ring History</w:t>
            </w:r>
          </w:p>
        </w:tc>
      </w:tr>
      <w:tr w:rsidR="009F21DD" w:rsidRPr="009F21DD" w14:paraId="5394C1B5" w14:textId="77777777" w:rsidTr="00507C8A">
        <w:trPr>
          <w:jc w:val="center"/>
        </w:trPr>
        <w:tc>
          <w:tcPr>
            <w:tcW w:w="3586" w:type="dxa"/>
            <w:vAlign w:val="center"/>
          </w:tcPr>
          <w:p w14:paraId="5166FEF6" w14:textId="54547DD3" w:rsidR="00BD2B13" w:rsidRPr="009F21DD" w:rsidRDefault="00BD2B13" w:rsidP="00556B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VOSviewer</w:t>
            </w:r>
            <w:r w:rsidR="00177C5D">
              <w:rPr>
                <w:rFonts w:hint="eastAsia"/>
              </w:rPr>
              <w:t xml:space="preserve"> </w:t>
            </w:r>
            <w:r w:rsidR="00177C5D" w:rsidRPr="00177C5D">
              <w:rPr>
                <w:rFonts w:ascii="Times New Roman" w:eastAsia="宋体" w:hAnsi="Times New Roman" w:cs="Times New Roman" w:hint="eastAsia"/>
                <w:color w:val="000000" w:themeColor="text1"/>
              </w:rPr>
              <w:t>v1.6.20</w:t>
            </w:r>
          </w:p>
        </w:tc>
        <w:tc>
          <w:tcPr>
            <w:tcW w:w="4631" w:type="dxa"/>
          </w:tcPr>
          <w:p w14:paraId="5994D80A" w14:textId="3CF0A896" w:rsidR="00FA5070" w:rsidRPr="009F21DD" w:rsidRDefault="00FA5070" w:rsidP="0019744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Minimum number of documents of a country:</w:t>
            </w:r>
            <w:r w:rsidR="00C10890" w:rsidRPr="009F21DD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5;</w:t>
            </w:r>
          </w:p>
          <w:p w14:paraId="7750031F" w14:textId="4F9D1E00" w:rsidR="00FA5070" w:rsidRPr="009F21DD" w:rsidRDefault="00FA5070" w:rsidP="0019744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Of the 87 countries, 49 meet the thresholds.</w:t>
            </w:r>
          </w:p>
        </w:tc>
      </w:tr>
      <w:tr w:rsidR="009F21DD" w:rsidRPr="009F21DD" w14:paraId="6A8B3A02" w14:textId="77777777" w:rsidTr="00507C8A">
        <w:trPr>
          <w:jc w:val="center"/>
        </w:trPr>
        <w:tc>
          <w:tcPr>
            <w:tcW w:w="3586" w:type="dxa"/>
            <w:vAlign w:val="center"/>
          </w:tcPr>
          <w:p w14:paraId="0CD829EE" w14:textId="130A8EB8" w:rsidR="00BD2B13" w:rsidRPr="009F21DD" w:rsidRDefault="00BD2B13" w:rsidP="00556B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 xml:space="preserve">R </w:t>
            </w:r>
            <w:r w:rsidR="00177C5D" w:rsidRPr="00177C5D">
              <w:rPr>
                <w:rFonts w:ascii="Times New Roman" w:eastAsia="宋体" w:hAnsi="Times New Roman" w:cs="Times New Roman" w:hint="eastAsia"/>
                <w:color w:val="000000" w:themeColor="text1"/>
              </w:rPr>
              <w:t>4.4.2</w:t>
            </w:r>
          </w:p>
        </w:tc>
        <w:tc>
          <w:tcPr>
            <w:tcW w:w="4631" w:type="dxa"/>
          </w:tcPr>
          <w:p w14:paraId="5BCD3586" w14:textId="6248BA22" w:rsidR="00BD2B13" w:rsidRPr="009F21DD" w:rsidRDefault="004F56D8" w:rsidP="0019744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None required</w:t>
            </w:r>
          </w:p>
        </w:tc>
      </w:tr>
      <w:tr w:rsidR="009F21DD" w:rsidRPr="009F21DD" w14:paraId="5C5FEDA9" w14:textId="77777777" w:rsidTr="00507C8A">
        <w:trPr>
          <w:jc w:val="center"/>
        </w:trPr>
        <w:tc>
          <w:tcPr>
            <w:tcW w:w="3586" w:type="dxa"/>
            <w:vAlign w:val="center"/>
          </w:tcPr>
          <w:p w14:paraId="7A3D40E1" w14:textId="7AD74C41" w:rsidR="00BD2B13" w:rsidRPr="009F21DD" w:rsidRDefault="00BD2B13" w:rsidP="00556B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Microsoft Office Excel</w:t>
            </w:r>
            <w:r w:rsidR="00CB406F" w:rsidRPr="009F21DD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="00CB406F" w:rsidRPr="00612423">
              <w:rPr>
                <w:rFonts w:ascii="Times New Roman" w:eastAsia="宋体" w:hAnsi="Times New Roman" w:cs="Times New Roman"/>
                <w:color w:val="000000" w:themeColor="text1"/>
              </w:rPr>
              <w:t>2019</w:t>
            </w:r>
          </w:p>
        </w:tc>
        <w:tc>
          <w:tcPr>
            <w:tcW w:w="4631" w:type="dxa"/>
          </w:tcPr>
          <w:p w14:paraId="1AEEF5FF" w14:textId="603F6065" w:rsidR="00BD2B13" w:rsidRPr="009F21DD" w:rsidRDefault="004F56D8" w:rsidP="0019744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None required</w:t>
            </w:r>
          </w:p>
        </w:tc>
      </w:tr>
    </w:tbl>
    <w:p w14:paraId="3C4C0333" w14:textId="77777777" w:rsidR="00DF7040" w:rsidRPr="009F21DD" w:rsidRDefault="00DF7040" w:rsidP="00556B00">
      <w:pPr>
        <w:jc w:val="center"/>
        <w:rPr>
          <w:rFonts w:ascii="Times New Roman" w:hAnsi="Times New Roman" w:cs="Times New Roman"/>
          <w:iCs/>
          <w:color w:val="000000" w:themeColor="text1"/>
        </w:rPr>
      </w:pPr>
    </w:p>
    <w:p w14:paraId="3BC57982" w14:textId="293EBB7C" w:rsidR="00024C8A" w:rsidRPr="009F21DD" w:rsidRDefault="00BD2B13" w:rsidP="00145D11">
      <w:pPr>
        <w:rPr>
          <w:rFonts w:ascii="Times New Roman" w:eastAsia="宋体" w:hAnsi="Times New Roman" w:cs="Times New Roman"/>
          <w:color w:val="000000" w:themeColor="text1"/>
        </w:rPr>
      </w:pPr>
      <w:r w:rsidRPr="009F21DD">
        <w:rPr>
          <w:rFonts w:ascii="Times New Roman" w:hAnsi="Times New Roman" w:cs="Times New Roman"/>
          <w:iCs/>
          <w:color w:val="000000" w:themeColor="text1"/>
        </w:rPr>
        <w:t>Table S3</w:t>
      </w:r>
      <w:r w:rsidR="00145D11" w:rsidRPr="009F21DD">
        <w:rPr>
          <w:rFonts w:ascii="Times New Roman" w:hAnsi="Times New Roman" w:cs="Times New Roman"/>
          <w:iCs/>
          <w:color w:val="000000" w:themeColor="text1"/>
        </w:rPr>
        <w:t xml:space="preserve">  </w:t>
      </w:r>
      <w:r w:rsidRPr="009F21DD">
        <w:rPr>
          <w:rFonts w:ascii="Times New Roman" w:eastAsia="宋体" w:hAnsi="Times New Roman" w:cs="Times New Roman"/>
          <w:color w:val="000000" w:themeColor="text1"/>
          <w:szCs w:val="21"/>
        </w:rPr>
        <w:t>Key citation trends</w:t>
      </w:r>
    </w:p>
    <w:tbl>
      <w:tblPr>
        <w:tblStyle w:val="a8"/>
        <w:tblW w:w="0" w:type="auto"/>
        <w:tblInd w:w="70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260"/>
        <w:gridCol w:w="3119"/>
      </w:tblGrid>
      <w:tr w:rsidR="009F21DD" w:rsidRPr="009F21DD" w14:paraId="2F823DC4" w14:textId="77777777" w:rsidTr="00507C8A">
        <w:tc>
          <w:tcPr>
            <w:tcW w:w="3260" w:type="dxa"/>
            <w:vAlign w:val="center"/>
          </w:tcPr>
          <w:p w14:paraId="21D3401A" w14:textId="77777777" w:rsidR="00024C8A" w:rsidRPr="009F21DD" w:rsidRDefault="00024C8A" w:rsidP="00E833AB">
            <w:pPr>
              <w:tabs>
                <w:tab w:val="left" w:pos="2540"/>
              </w:tabs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iting region</w:t>
            </w:r>
          </w:p>
        </w:tc>
        <w:tc>
          <w:tcPr>
            <w:tcW w:w="3119" w:type="dxa"/>
            <w:vAlign w:val="center"/>
          </w:tcPr>
          <w:p w14:paraId="404EF10C" w14:textId="77777777" w:rsidR="00024C8A" w:rsidRPr="009F21DD" w:rsidRDefault="00024C8A" w:rsidP="00E833A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ited Region</w:t>
            </w:r>
          </w:p>
        </w:tc>
      </w:tr>
      <w:tr w:rsidR="009F21DD" w:rsidRPr="009F21DD" w14:paraId="63C9402F" w14:textId="77777777" w:rsidTr="00507C8A">
        <w:tc>
          <w:tcPr>
            <w:tcW w:w="3260" w:type="dxa"/>
            <w:vAlign w:val="center"/>
          </w:tcPr>
          <w:p w14:paraId="32884AF7" w14:textId="77777777" w:rsidR="00024C8A" w:rsidRPr="009F21DD" w:rsidRDefault="00024C8A" w:rsidP="00E833A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olecular, Biology, Immunology</w:t>
            </w:r>
          </w:p>
        </w:tc>
        <w:tc>
          <w:tcPr>
            <w:tcW w:w="3119" w:type="dxa"/>
            <w:vAlign w:val="center"/>
          </w:tcPr>
          <w:p w14:paraId="31B0B980" w14:textId="77777777" w:rsidR="00024C8A" w:rsidRPr="009F21DD" w:rsidRDefault="00024C8A" w:rsidP="00E833A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olecular, Biology, Genetics</w:t>
            </w:r>
          </w:p>
        </w:tc>
      </w:tr>
      <w:tr w:rsidR="009F21DD" w:rsidRPr="009F21DD" w14:paraId="21104E02" w14:textId="77777777" w:rsidTr="00507C8A">
        <w:tc>
          <w:tcPr>
            <w:tcW w:w="3260" w:type="dxa"/>
            <w:vAlign w:val="center"/>
          </w:tcPr>
          <w:p w14:paraId="3AB03F5D" w14:textId="342223F2" w:rsidR="00024C8A" w:rsidRPr="009F21DD" w:rsidRDefault="00024C8A" w:rsidP="00E833A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Medicine, M</w:t>
            </w:r>
            <w:r w:rsidR="008D5FD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e</w:t>
            </w:r>
            <w:r w:rsidRPr="009F21D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ical, Clinical</w:t>
            </w:r>
          </w:p>
        </w:tc>
        <w:tc>
          <w:tcPr>
            <w:tcW w:w="3119" w:type="dxa"/>
            <w:vAlign w:val="center"/>
          </w:tcPr>
          <w:p w14:paraId="167BA908" w14:textId="77777777" w:rsidR="00024C8A" w:rsidRPr="009F21DD" w:rsidRDefault="00024C8A" w:rsidP="00E833A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olecular, Biology, Genetics</w:t>
            </w:r>
          </w:p>
        </w:tc>
      </w:tr>
      <w:tr w:rsidR="009F21DD" w:rsidRPr="009F21DD" w14:paraId="63983B9C" w14:textId="77777777" w:rsidTr="00507C8A">
        <w:tc>
          <w:tcPr>
            <w:tcW w:w="3260" w:type="dxa"/>
            <w:vAlign w:val="center"/>
          </w:tcPr>
          <w:p w14:paraId="098D5BC0" w14:textId="54EC4DB4" w:rsidR="00024C8A" w:rsidRPr="009F21DD" w:rsidRDefault="00024C8A" w:rsidP="00E833A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edicine, M</w:t>
            </w:r>
            <w:r w:rsidR="008D5FD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e</w:t>
            </w:r>
            <w:r w:rsidRPr="009F21D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ical, Clinical</w:t>
            </w:r>
          </w:p>
        </w:tc>
        <w:tc>
          <w:tcPr>
            <w:tcW w:w="3119" w:type="dxa"/>
            <w:vAlign w:val="center"/>
          </w:tcPr>
          <w:p w14:paraId="0F0590FF" w14:textId="77777777" w:rsidR="00024C8A" w:rsidRPr="009F21DD" w:rsidRDefault="00024C8A" w:rsidP="00E833A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ealth, Mursing, Medicine</w:t>
            </w:r>
          </w:p>
        </w:tc>
      </w:tr>
    </w:tbl>
    <w:p w14:paraId="5C47229C" w14:textId="69135993" w:rsidR="003C1874" w:rsidRPr="000D76B8" w:rsidRDefault="00DF7040" w:rsidP="00F2599E">
      <w:pPr>
        <w:rPr>
          <w:rFonts w:ascii="Times New Roman" w:eastAsia="宋体" w:hAnsi="Times New Roman" w:cs="Times New Roman"/>
          <w:color w:val="000000" w:themeColor="text1"/>
          <w:sz w:val="15"/>
          <w:szCs w:val="15"/>
        </w:rPr>
      </w:pPr>
      <w:r w:rsidRPr="000D76B8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Note</w:t>
      </w:r>
      <w:r w:rsidR="00867137" w:rsidRPr="000D76B8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 xml:space="preserve">: </w:t>
      </w:r>
      <w:r w:rsidR="003C1874" w:rsidRPr="000D76B8"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>Journals in molecular, biology and immunology frequently cite literature from molecular, biology and genetics, while publications in medicine, clinical, and medical commonly draw references from health, nursing, medicine, molecular</w:t>
      </w:r>
      <w:r w:rsidR="00FE657A" w:rsidRPr="000D76B8"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 xml:space="preserve">, genetics </w:t>
      </w:r>
      <w:r w:rsidR="003C1874" w:rsidRPr="000D76B8"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>and biology.</w:t>
      </w:r>
    </w:p>
    <w:p w14:paraId="0E6F434C" w14:textId="77777777" w:rsidR="00EB6B61" w:rsidRDefault="00EB6B61" w:rsidP="00F2599E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</w:p>
    <w:p w14:paraId="0D65176C" w14:textId="4857683F" w:rsidR="00921CF1" w:rsidRPr="009F21DD" w:rsidRDefault="00BD2B13" w:rsidP="00F2599E">
      <w:pPr>
        <w:rPr>
          <w:rFonts w:ascii="Times New Roman" w:eastAsia="宋体" w:hAnsi="Times New Roman" w:cs="Times New Roman"/>
          <w:color w:val="000000" w:themeColor="text1"/>
        </w:rPr>
      </w:pPr>
      <w:r w:rsidRPr="009F21DD">
        <w:rPr>
          <w:rFonts w:ascii="Times New Roman" w:hAnsi="Times New Roman" w:cs="Times New Roman"/>
          <w:iCs/>
          <w:color w:val="000000" w:themeColor="text1"/>
        </w:rPr>
        <w:t xml:space="preserve">Table S4  </w:t>
      </w:r>
      <w:r w:rsidR="00287C0F" w:rsidRPr="009F21DD">
        <w:rPr>
          <w:rFonts w:ascii="Times New Roman" w:eastAsia="宋体" w:hAnsi="Times New Roman" w:cs="Times New Roman"/>
          <w:color w:val="000000" w:themeColor="text1"/>
        </w:rPr>
        <w:t>Statistical analysis of clustering</w:t>
      </w:r>
      <w:r w:rsidR="00582C2E" w:rsidRPr="009F21DD">
        <w:rPr>
          <w:rFonts w:ascii="Times New Roman" w:eastAsia="宋体" w:hAnsi="Times New Roman" w:cs="Times New Roman"/>
          <w:color w:val="000000" w:themeColor="text1"/>
        </w:rPr>
        <w:t xml:space="preserve"> topics</w:t>
      </w:r>
      <w:r w:rsidR="00287C0F" w:rsidRPr="009F21DD">
        <w:rPr>
          <w:rFonts w:ascii="Times New Roman" w:eastAsia="宋体" w:hAnsi="Times New Roman" w:cs="Times New Roman"/>
          <w:color w:val="000000" w:themeColor="text1"/>
        </w:rPr>
        <w:t xml:space="preserve"> in literature co-citation</w:t>
      </w:r>
    </w:p>
    <w:tbl>
      <w:tblPr>
        <w:tblStyle w:val="a8"/>
        <w:tblW w:w="8364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3686"/>
        <w:gridCol w:w="4111"/>
      </w:tblGrid>
      <w:tr w:rsidR="009F21DD" w:rsidRPr="009F21DD" w14:paraId="4536AECB" w14:textId="77777777" w:rsidTr="0069267C"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404EF1" w14:textId="77777777" w:rsidR="00921CF1" w:rsidRPr="009F21DD" w:rsidRDefault="00921CF1" w:rsidP="004761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ID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21630C" w14:textId="77777777" w:rsidR="00921CF1" w:rsidRPr="009F21DD" w:rsidRDefault="00921CF1" w:rsidP="004761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Cluster them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E1819F" w14:textId="77777777" w:rsidR="00921CF1" w:rsidRPr="009F21DD" w:rsidRDefault="00921CF1" w:rsidP="004761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Cluster labels</w:t>
            </w:r>
          </w:p>
        </w:tc>
      </w:tr>
      <w:tr w:rsidR="009F21DD" w:rsidRPr="009F21DD" w14:paraId="2BEE6422" w14:textId="77777777" w:rsidTr="0069267C">
        <w:trPr>
          <w:trHeight w:val="1253"/>
        </w:trPr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5DDC694D" w14:textId="77777777" w:rsidR="00921CF1" w:rsidRPr="009F21DD" w:rsidRDefault="00921CF1" w:rsidP="004761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</w:p>
        </w:tc>
        <w:tc>
          <w:tcPr>
            <w:tcW w:w="3686" w:type="dxa"/>
            <w:tcBorders>
              <w:top w:val="single" w:sz="6" w:space="0" w:color="auto"/>
            </w:tcBorders>
            <w:vAlign w:val="center"/>
          </w:tcPr>
          <w:p w14:paraId="6BC09AB8" w14:textId="03F88F51" w:rsidR="00921CF1" w:rsidRPr="009F21DD" w:rsidRDefault="00476153" w:rsidP="0047615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Diabetes and its metabolic-related complications</w:t>
            </w:r>
          </w:p>
        </w:tc>
        <w:tc>
          <w:tcPr>
            <w:tcW w:w="4111" w:type="dxa"/>
            <w:tcBorders>
              <w:top w:val="single" w:sz="6" w:space="0" w:color="auto"/>
            </w:tcBorders>
            <w:vAlign w:val="center"/>
          </w:tcPr>
          <w:p w14:paraId="56FC6653" w14:textId="77777777" w:rsidR="00921CF1" w:rsidRPr="009F21DD" w:rsidRDefault="00921CF1" w:rsidP="0047615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#0 diabetes mellitus, #1 sarcopenic obesity, #2 nonalcoholic fatty liver disease, #12 diabetes female</w:t>
            </w:r>
          </w:p>
        </w:tc>
      </w:tr>
      <w:tr w:rsidR="009F21DD" w:rsidRPr="009F21DD" w14:paraId="63DC80B6" w14:textId="77777777" w:rsidTr="0069267C">
        <w:trPr>
          <w:trHeight w:val="1491"/>
        </w:trPr>
        <w:tc>
          <w:tcPr>
            <w:tcW w:w="567" w:type="dxa"/>
            <w:vAlign w:val="center"/>
          </w:tcPr>
          <w:p w14:paraId="738427FE" w14:textId="77777777" w:rsidR="00921CF1" w:rsidRPr="009F21DD" w:rsidRDefault="00921CF1" w:rsidP="004761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2</w:t>
            </w:r>
          </w:p>
        </w:tc>
        <w:tc>
          <w:tcPr>
            <w:tcW w:w="3686" w:type="dxa"/>
            <w:vAlign w:val="center"/>
          </w:tcPr>
          <w:p w14:paraId="2FFF2B98" w14:textId="5ED848B8" w:rsidR="00921CF1" w:rsidRPr="009F21DD" w:rsidRDefault="00476153" w:rsidP="0047615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Muscle pathology and dysfunction</w:t>
            </w:r>
          </w:p>
        </w:tc>
        <w:tc>
          <w:tcPr>
            <w:tcW w:w="4111" w:type="dxa"/>
            <w:vAlign w:val="center"/>
          </w:tcPr>
          <w:p w14:paraId="6B38247B" w14:textId="7B555F1C" w:rsidR="00921CF1" w:rsidRPr="009F21DD" w:rsidRDefault="00921CF1" w:rsidP="0047615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#3</w:t>
            </w:r>
            <w:r w:rsidR="00665787" w:rsidRPr="009F21DD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muscle dysfunction, #5 muscle wasting, #6 skeletal muscle atrophy, #7 gene expression, #8 skeletal muscle mitochondria, #10 protein metabolism</w:t>
            </w:r>
          </w:p>
        </w:tc>
      </w:tr>
      <w:tr w:rsidR="009F21DD" w:rsidRPr="009F21DD" w14:paraId="3C44B9BA" w14:textId="77777777" w:rsidTr="0069267C">
        <w:trPr>
          <w:trHeight w:val="680"/>
        </w:trPr>
        <w:tc>
          <w:tcPr>
            <w:tcW w:w="567" w:type="dxa"/>
            <w:vAlign w:val="center"/>
          </w:tcPr>
          <w:p w14:paraId="1D42B40A" w14:textId="77777777" w:rsidR="00921CF1" w:rsidRPr="009F21DD" w:rsidRDefault="00921CF1" w:rsidP="004761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3</w:t>
            </w:r>
          </w:p>
        </w:tc>
        <w:tc>
          <w:tcPr>
            <w:tcW w:w="3686" w:type="dxa"/>
            <w:vAlign w:val="center"/>
          </w:tcPr>
          <w:p w14:paraId="2301A905" w14:textId="49578563" w:rsidR="00921CF1" w:rsidRPr="009F21DD" w:rsidRDefault="00476153" w:rsidP="0047615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Special populations and clinical research</w:t>
            </w:r>
          </w:p>
        </w:tc>
        <w:tc>
          <w:tcPr>
            <w:tcW w:w="4111" w:type="dxa"/>
            <w:vAlign w:val="center"/>
          </w:tcPr>
          <w:p w14:paraId="11BDDFF0" w14:textId="77777777" w:rsidR="00921CF1" w:rsidRPr="009F21DD" w:rsidRDefault="00921CF1" w:rsidP="0047615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21DD">
              <w:rPr>
                <w:rFonts w:ascii="Times New Roman" w:eastAsia="宋体" w:hAnsi="Times New Roman" w:cs="Times New Roman"/>
                <w:color w:val="000000" w:themeColor="text1"/>
              </w:rPr>
              <w:t>#9 elderly person, #11 peritoneal dialysis patient</w:t>
            </w:r>
          </w:p>
        </w:tc>
      </w:tr>
    </w:tbl>
    <w:p w14:paraId="3395EF9C" w14:textId="77777777" w:rsidR="00921CF1" w:rsidRPr="009F21DD" w:rsidRDefault="00921CF1" w:rsidP="00921CF1">
      <w:pPr>
        <w:rPr>
          <w:rFonts w:ascii="Times New Roman" w:eastAsia="宋体" w:hAnsi="Times New Roman" w:cs="Times New Roman"/>
          <w:color w:val="000000" w:themeColor="text1"/>
        </w:rPr>
      </w:pPr>
    </w:p>
    <w:p w14:paraId="4739BF1A" w14:textId="77777777" w:rsidR="00921CF1" w:rsidRPr="009F21DD" w:rsidRDefault="00921CF1" w:rsidP="00D150A1">
      <w:pPr>
        <w:rPr>
          <w:rFonts w:ascii="Times New Roman" w:eastAsia="宋体" w:hAnsi="Times New Roman" w:cs="Times New Roman"/>
          <w:color w:val="000000" w:themeColor="text1"/>
        </w:rPr>
      </w:pPr>
    </w:p>
    <w:sectPr w:rsidR="00921CF1" w:rsidRPr="009F21DD" w:rsidSect="006926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7683CC" w14:textId="77777777" w:rsidR="00F46906" w:rsidRDefault="00F46906" w:rsidP="00CE4DAD">
      <w:pPr>
        <w:rPr>
          <w:rFonts w:hint="eastAsia"/>
        </w:rPr>
      </w:pPr>
      <w:r>
        <w:separator/>
      </w:r>
    </w:p>
  </w:endnote>
  <w:endnote w:type="continuationSeparator" w:id="0">
    <w:p w14:paraId="2ECDFF43" w14:textId="77777777" w:rsidR="00F46906" w:rsidRDefault="00F46906" w:rsidP="00CE4D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DCCC8B" w14:textId="77777777" w:rsidR="00F46906" w:rsidRDefault="00F46906" w:rsidP="00CE4DAD">
      <w:pPr>
        <w:rPr>
          <w:rFonts w:hint="eastAsia"/>
        </w:rPr>
      </w:pPr>
      <w:r>
        <w:separator/>
      </w:r>
    </w:p>
  </w:footnote>
  <w:footnote w:type="continuationSeparator" w:id="0">
    <w:p w14:paraId="090A956C" w14:textId="77777777" w:rsidR="00F46906" w:rsidRDefault="00F46906" w:rsidP="00CE4DA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C54D28"/>
    <w:multiLevelType w:val="hybridMultilevel"/>
    <w:tmpl w:val="84924246"/>
    <w:lvl w:ilvl="0" w:tplc="68504C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04866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AB2"/>
    <w:rsid w:val="00003F3B"/>
    <w:rsid w:val="000121E4"/>
    <w:rsid w:val="00016427"/>
    <w:rsid w:val="00021DF3"/>
    <w:rsid w:val="00022C5D"/>
    <w:rsid w:val="00024C8A"/>
    <w:rsid w:val="0004705A"/>
    <w:rsid w:val="00074517"/>
    <w:rsid w:val="00094625"/>
    <w:rsid w:val="000D1ACA"/>
    <w:rsid w:val="000D76B8"/>
    <w:rsid w:val="000F1742"/>
    <w:rsid w:val="00102628"/>
    <w:rsid w:val="00122889"/>
    <w:rsid w:val="001336F9"/>
    <w:rsid w:val="00145D11"/>
    <w:rsid w:val="00177C5D"/>
    <w:rsid w:val="00197444"/>
    <w:rsid w:val="001C674C"/>
    <w:rsid w:val="001D7DB6"/>
    <w:rsid w:val="00215615"/>
    <w:rsid w:val="00283DAD"/>
    <w:rsid w:val="00285C5F"/>
    <w:rsid w:val="00287C0F"/>
    <w:rsid w:val="002A1D8E"/>
    <w:rsid w:val="002A6215"/>
    <w:rsid w:val="002A70B8"/>
    <w:rsid w:val="002D080D"/>
    <w:rsid w:val="002D5F6F"/>
    <w:rsid w:val="002D72C6"/>
    <w:rsid w:val="003030E7"/>
    <w:rsid w:val="00320B5F"/>
    <w:rsid w:val="00342799"/>
    <w:rsid w:val="00367D13"/>
    <w:rsid w:val="00370F94"/>
    <w:rsid w:val="00382E95"/>
    <w:rsid w:val="00390C8F"/>
    <w:rsid w:val="003A32E9"/>
    <w:rsid w:val="003C1874"/>
    <w:rsid w:val="003D09E9"/>
    <w:rsid w:val="003D154A"/>
    <w:rsid w:val="003D1D47"/>
    <w:rsid w:val="003E6160"/>
    <w:rsid w:val="003F2FCD"/>
    <w:rsid w:val="004071EC"/>
    <w:rsid w:val="00452FB5"/>
    <w:rsid w:val="00466FBB"/>
    <w:rsid w:val="00476153"/>
    <w:rsid w:val="004D6E0B"/>
    <w:rsid w:val="004F56D8"/>
    <w:rsid w:val="00504F4D"/>
    <w:rsid w:val="00507C8A"/>
    <w:rsid w:val="00523D85"/>
    <w:rsid w:val="0054053E"/>
    <w:rsid w:val="00551970"/>
    <w:rsid w:val="005566FE"/>
    <w:rsid w:val="00556B00"/>
    <w:rsid w:val="005811F1"/>
    <w:rsid w:val="00582C2E"/>
    <w:rsid w:val="005A5107"/>
    <w:rsid w:val="005A6E48"/>
    <w:rsid w:val="005A7C37"/>
    <w:rsid w:val="00612423"/>
    <w:rsid w:val="006125E1"/>
    <w:rsid w:val="00625F16"/>
    <w:rsid w:val="00653757"/>
    <w:rsid w:val="00656483"/>
    <w:rsid w:val="00665787"/>
    <w:rsid w:val="00674DF8"/>
    <w:rsid w:val="00685E6B"/>
    <w:rsid w:val="0069267C"/>
    <w:rsid w:val="006D7C8C"/>
    <w:rsid w:val="006E6122"/>
    <w:rsid w:val="00707B99"/>
    <w:rsid w:val="007121A2"/>
    <w:rsid w:val="00763805"/>
    <w:rsid w:val="00794291"/>
    <w:rsid w:val="007A1903"/>
    <w:rsid w:val="007B2741"/>
    <w:rsid w:val="007C68C4"/>
    <w:rsid w:val="00802298"/>
    <w:rsid w:val="008136A9"/>
    <w:rsid w:val="0083259E"/>
    <w:rsid w:val="00867137"/>
    <w:rsid w:val="00897457"/>
    <w:rsid w:val="008C3880"/>
    <w:rsid w:val="008C6251"/>
    <w:rsid w:val="008D5FD8"/>
    <w:rsid w:val="00904F15"/>
    <w:rsid w:val="009053BE"/>
    <w:rsid w:val="009143B6"/>
    <w:rsid w:val="00916E13"/>
    <w:rsid w:val="009178B4"/>
    <w:rsid w:val="00921CF1"/>
    <w:rsid w:val="009321E1"/>
    <w:rsid w:val="00932C99"/>
    <w:rsid w:val="009404D6"/>
    <w:rsid w:val="009456B5"/>
    <w:rsid w:val="009812AF"/>
    <w:rsid w:val="00981FF7"/>
    <w:rsid w:val="00995691"/>
    <w:rsid w:val="009A10C4"/>
    <w:rsid w:val="009B1AD3"/>
    <w:rsid w:val="009B2AB2"/>
    <w:rsid w:val="009F21DD"/>
    <w:rsid w:val="009F6D7E"/>
    <w:rsid w:val="00A0277B"/>
    <w:rsid w:val="00A106E9"/>
    <w:rsid w:val="00A23628"/>
    <w:rsid w:val="00A4238F"/>
    <w:rsid w:val="00A43F7D"/>
    <w:rsid w:val="00A47AE6"/>
    <w:rsid w:val="00A76C58"/>
    <w:rsid w:val="00A77ECD"/>
    <w:rsid w:val="00AA4CFC"/>
    <w:rsid w:val="00AA7753"/>
    <w:rsid w:val="00AC79D2"/>
    <w:rsid w:val="00AF0EFE"/>
    <w:rsid w:val="00B049B3"/>
    <w:rsid w:val="00B14174"/>
    <w:rsid w:val="00B3243C"/>
    <w:rsid w:val="00B61C84"/>
    <w:rsid w:val="00BC457F"/>
    <w:rsid w:val="00BC703C"/>
    <w:rsid w:val="00BD2B13"/>
    <w:rsid w:val="00BE347A"/>
    <w:rsid w:val="00BF2FAC"/>
    <w:rsid w:val="00BF4D7C"/>
    <w:rsid w:val="00C05EB0"/>
    <w:rsid w:val="00C10890"/>
    <w:rsid w:val="00C15B56"/>
    <w:rsid w:val="00C2305A"/>
    <w:rsid w:val="00C355BE"/>
    <w:rsid w:val="00C502EB"/>
    <w:rsid w:val="00C67E22"/>
    <w:rsid w:val="00C80486"/>
    <w:rsid w:val="00C82F11"/>
    <w:rsid w:val="00CB406F"/>
    <w:rsid w:val="00CB4C15"/>
    <w:rsid w:val="00CE0D88"/>
    <w:rsid w:val="00CE4DAD"/>
    <w:rsid w:val="00D150A1"/>
    <w:rsid w:val="00D26641"/>
    <w:rsid w:val="00DA6298"/>
    <w:rsid w:val="00DE2D0F"/>
    <w:rsid w:val="00DF7040"/>
    <w:rsid w:val="00E0125D"/>
    <w:rsid w:val="00E11931"/>
    <w:rsid w:val="00E17110"/>
    <w:rsid w:val="00E2654D"/>
    <w:rsid w:val="00E40BC2"/>
    <w:rsid w:val="00E45856"/>
    <w:rsid w:val="00E7281A"/>
    <w:rsid w:val="00E833AB"/>
    <w:rsid w:val="00EB6B61"/>
    <w:rsid w:val="00EC01E1"/>
    <w:rsid w:val="00EC4302"/>
    <w:rsid w:val="00EC56BB"/>
    <w:rsid w:val="00F0099A"/>
    <w:rsid w:val="00F2599E"/>
    <w:rsid w:val="00F46906"/>
    <w:rsid w:val="00F619D5"/>
    <w:rsid w:val="00F62327"/>
    <w:rsid w:val="00F9420C"/>
    <w:rsid w:val="00FA5070"/>
    <w:rsid w:val="00FA5C4D"/>
    <w:rsid w:val="00FE6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14A0DA"/>
  <w14:defaultImageDpi w14:val="32767"/>
  <w15:chartTrackingRefBased/>
  <w15:docId w15:val="{AA7F2F5D-A3DF-4CA1-A642-DB9AA73E4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论文写作之简单三线表"/>
    <w:basedOn w:val="a1"/>
    <w:uiPriority w:val="99"/>
    <w:rsid w:val="009178B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E4D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4D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4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4DAD"/>
    <w:rPr>
      <w:sz w:val="18"/>
      <w:szCs w:val="18"/>
    </w:rPr>
  </w:style>
  <w:style w:type="table" w:customStyle="1" w:styleId="1">
    <w:name w:val="网格型1"/>
    <w:basedOn w:val="a1"/>
    <w:next w:val="a8"/>
    <w:uiPriority w:val="39"/>
    <w:qFormat/>
    <w:rsid w:val="007C68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7C68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5566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2</Pages>
  <Words>376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王</dc:creator>
  <cp:keywords/>
  <dc:description/>
  <cp:lastModifiedBy>敏 王</cp:lastModifiedBy>
  <cp:revision>396</cp:revision>
  <dcterms:created xsi:type="dcterms:W3CDTF">2024-12-27T07:21:00Z</dcterms:created>
  <dcterms:modified xsi:type="dcterms:W3CDTF">2025-03-02T10:38:00Z</dcterms:modified>
</cp:coreProperties>
</file>